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55DDBB2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DF253E3" w14:textId="7CC1F116" w:rsidR="00314043" w:rsidRPr="005328FA" w:rsidRDefault="00314043" w:rsidP="00314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374AC663" w:rsidR="004520D8" w:rsidRPr="005328FA" w:rsidRDefault="00314043" w:rsidP="00314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4AA9A54C" w:rsidR="004520D8" w:rsidRPr="005328FA" w:rsidRDefault="00314043" w:rsidP="00314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69372C93" w:rsidR="004520D8" w:rsidRPr="005328FA" w:rsidRDefault="00314043" w:rsidP="00314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43E03F62" w:rsidR="004520D8" w:rsidRPr="005328FA" w:rsidRDefault="00F14456" w:rsidP="00314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7B12A1DA" w:rsidR="004520D8" w:rsidRPr="005328FA" w:rsidRDefault="00F14456" w:rsidP="00314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12BB03E4" w:rsidR="004520D8" w:rsidRPr="005328FA" w:rsidRDefault="00F14456" w:rsidP="00406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399068F3" w:rsidR="004520D8" w:rsidRPr="005328FA" w:rsidRDefault="00F14456" w:rsidP="00406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1C8F28E3" w:rsidR="004520D8" w:rsidRPr="005328FA" w:rsidRDefault="00F14456" w:rsidP="00406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69D57E9E" w:rsidR="004520D8" w:rsidRPr="005328FA" w:rsidRDefault="00F14456" w:rsidP="00406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38C37CA3" w:rsidR="004520D8" w:rsidRPr="005328FA" w:rsidRDefault="00F14456" w:rsidP="00406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75E216C7" w:rsidR="004520D8" w:rsidRPr="005328FA" w:rsidRDefault="00F14456" w:rsidP="00406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6C42AEE1" w:rsidR="004520D8" w:rsidRPr="005328FA" w:rsidRDefault="00F14456" w:rsidP="00406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40F60604" w:rsidR="004520D8" w:rsidRPr="005328FA" w:rsidRDefault="00406F2C" w:rsidP="00406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045B949C" w:rsidR="004520D8" w:rsidRPr="005328FA" w:rsidRDefault="00F14456" w:rsidP="00406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10184346" w:rsidR="004520D8" w:rsidRPr="005328FA" w:rsidRDefault="00F14456" w:rsidP="00406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48C0BF6A" w:rsidR="004520D8" w:rsidRPr="005328FA" w:rsidRDefault="00F14456" w:rsidP="00406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526198A6" w:rsidR="004520D8" w:rsidRPr="005328FA" w:rsidRDefault="00406F2C" w:rsidP="00406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5F5AD5B0" w:rsidR="004520D8" w:rsidRPr="005328FA" w:rsidRDefault="00406F2C" w:rsidP="00406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3AC4BBE5" w:rsidR="004520D8" w:rsidRPr="005328FA" w:rsidRDefault="00406F2C" w:rsidP="00406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28691CCE" w:rsidR="004520D8" w:rsidRPr="005328FA" w:rsidRDefault="00406F2C" w:rsidP="00406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6382D1CB" w:rsidR="004520D8" w:rsidRPr="005328FA" w:rsidRDefault="00406F2C" w:rsidP="00406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2CB7331C" w:rsidR="004520D8" w:rsidRPr="005328FA" w:rsidRDefault="00406F2C" w:rsidP="00406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1A9C943B" w:rsidR="004520D8" w:rsidRPr="005328FA" w:rsidRDefault="00F14456" w:rsidP="00406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732E8800" w:rsidR="004520D8" w:rsidRPr="005328FA" w:rsidRDefault="00F14456" w:rsidP="00406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39533D5D" w:rsidR="004520D8" w:rsidRPr="005328FA" w:rsidRDefault="00F14456" w:rsidP="00406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67AF2F12" w:rsidR="004520D8" w:rsidRPr="005328FA" w:rsidRDefault="00F14456" w:rsidP="00DB1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478FAF65" w:rsidR="004520D8" w:rsidRPr="005328FA" w:rsidRDefault="00DB104F" w:rsidP="00DB1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6E489B24" w:rsidR="004520D8" w:rsidRPr="005328FA" w:rsidRDefault="00DB104F" w:rsidP="00DB1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7274B208" w:rsidR="004520D8" w:rsidRPr="005328FA" w:rsidRDefault="00DB104F" w:rsidP="00DB1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01DEC3C9" w:rsidR="004520D8" w:rsidRPr="005328FA" w:rsidRDefault="00DB104F" w:rsidP="00DB1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-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21C609B0" w:rsidR="004520D8" w:rsidRPr="005328FA" w:rsidRDefault="00F14456" w:rsidP="00DB1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  <w:r w:rsidR="00470495">
              <w:rPr>
                <w:rFonts w:ascii="Arial" w:eastAsia="Calibri" w:hAnsi="Arial" w:cs="Arial"/>
              </w:rPr>
              <w:t>-9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7B75579E" w:rsidR="004520D8" w:rsidRPr="005328FA" w:rsidRDefault="00567904" w:rsidP="00DB1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-11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17BAEF7F" w:rsidR="004520D8" w:rsidRPr="005328FA" w:rsidRDefault="00567904" w:rsidP="00DB1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5B45819F" w:rsidR="004520D8" w:rsidRPr="005328FA" w:rsidRDefault="00567904" w:rsidP="00DB1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F14456">
              <w:rPr>
                <w:rFonts w:ascii="Arial" w:eastAsia="Calibri" w:hAnsi="Arial" w:cs="Arial"/>
              </w:rPr>
              <w:t>0-11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1F028625" w:rsidR="004520D8" w:rsidRPr="005328FA" w:rsidRDefault="00567904" w:rsidP="00DB1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F14456"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5A375B79" w:rsidR="004520D8" w:rsidRPr="005328FA" w:rsidRDefault="00567904" w:rsidP="00DB1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25FDA556" w:rsidR="004520D8" w:rsidRPr="005328FA" w:rsidRDefault="00567904" w:rsidP="00DB1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CwNDAzNLEwMzI1MbdQ0lEKTi0uzszPAykwrAUAPicTKCwAAAA="/>
  </w:docVars>
  <w:rsids>
    <w:rsidRoot w:val="004520D8"/>
    <w:rsid w:val="00023C70"/>
    <w:rsid w:val="00314043"/>
    <w:rsid w:val="00377DF2"/>
    <w:rsid w:val="003C7173"/>
    <w:rsid w:val="00406F2C"/>
    <w:rsid w:val="004520D8"/>
    <w:rsid w:val="00470495"/>
    <w:rsid w:val="004A1EDE"/>
    <w:rsid w:val="00567904"/>
    <w:rsid w:val="00765673"/>
    <w:rsid w:val="008E7419"/>
    <w:rsid w:val="009F2E96"/>
    <w:rsid w:val="00B8648A"/>
    <w:rsid w:val="00D31282"/>
    <w:rsid w:val="00DB104F"/>
    <w:rsid w:val="00F14456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4</Pages>
  <Words>1196</Words>
  <Characters>681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Muhammad Sohaib Asghar</cp:lastModifiedBy>
  <cp:revision>11</cp:revision>
  <dcterms:created xsi:type="dcterms:W3CDTF">2019-11-21T08:22:00Z</dcterms:created>
  <dcterms:modified xsi:type="dcterms:W3CDTF">2022-01-31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